
<file path=[Content_Types].xml><?xml version="1.0" encoding="utf-8"?>
<Types xmlns="http://schemas.openxmlformats.org/package/2006/content-types">
  <Default Extension="xml" ContentType="application/xml"/>
  <Default Extension="wdp" ContentType="image/vnd.ms-photo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00" w:afterAutospacing="1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3</w:t>
      </w:r>
      <w:r>
        <w:rPr>
          <w:rFonts w:ascii="Times New Roman" w:hAnsi="Times New Roman" w:cs="Times New Roman"/>
          <w:lang w:val="en-US"/>
        </w:rPr>
        <w:t xml:space="preserve"> Characteristics of NRPs, PKs and NRPS/PKS hybrid synthesized antimicrobials of Bacillales</w:t>
      </w:r>
    </w:p>
    <w:tbl>
      <w:tblPr>
        <w:tblStyle w:val="4"/>
        <w:tblW w:w="141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4768"/>
        <w:gridCol w:w="3880"/>
        <w:gridCol w:w="1963"/>
        <w:gridCol w:w="22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ucture  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cluster of NRPS/PKS*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 producer specie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yellow"/>
                <w:lang w:val="en-US" w:eastAsia="zh-CN"/>
              </w:rPr>
              <w:t>Examp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Classification 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RPs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ipopeptides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fact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surfactin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0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140</wp:posOffset>
                  </wp:positionV>
                  <wp:extent cx="2379345" cy="396875"/>
                  <wp:effectExtent l="0" t="0" r="1905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34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bookmarkEnd w:id="0"/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drawing>
                <wp:anchor distT="0" distB="0" distL="0" distR="0" simplePos="0" relativeHeight="251717632" behindDoc="0" locked="0" layoutInCell="1" allowOverlap="1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77470</wp:posOffset>
                  </wp:positionV>
                  <wp:extent cx="1685290" cy="29337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5290" cy="293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subtil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licheniform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paralicheniform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pumil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 atropha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41, most of the predicted species strains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ur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iturinA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1792" behindDoc="0" locked="0" layoutInCell="1" allowOverlap="1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113030</wp:posOffset>
                  </wp:positionV>
                  <wp:extent cx="2418715" cy="402590"/>
                  <wp:effectExtent l="0" t="0" r="635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8715" cy="402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drawing>
                <wp:anchor distT="0" distB="0" distL="0" distR="0" simplePos="0" relativeHeight="251716608" behindDoc="0" locked="0" layoutInCell="1" allowOverlap="1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60325</wp:posOffset>
                  </wp:positionV>
                  <wp:extent cx="1678940" cy="307340"/>
                  <wp:effectExtent l="0" t="0" r="0" b="0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8940" cy="307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atropha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leh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enibacillus polymyxa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42, all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atropha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lehensi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G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BH07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b3-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M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CF05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S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ngyc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fengycin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79744" behindDoc="0" locked="0" layoutInCell="1" allowOverlap="1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139065</wp:posOffset>
                  </wp:positionV>
                  <wp:extent cx="2908300" cy="579120"/>
                  <wp:effectExtent l="0" t="0" r="0" b="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300" cy="579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15584" behindDoc="0" locked="0" layoutInCell="1" allowOverlap="1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104140</wp:posOffset>
                  </wp:positionV>
                  <wp:extent cx="2247265" cy="293370"/>
                  <wp:effectExtent l="0" t="0" r="635" b="12700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265" cy="293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subtilis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paralicheniform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44, most of the predicted species strains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stak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kurstakin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2816" behindDoc="0" locked="0" layoutInCell="1" allowOverlap="1">
                  <wp:simplePos x="0" y="0"/>
                  <wp:positionH relativeFrom="column">
                    <wp:posOffset>34290</wp:posOffset>
                  </wp:positionH>
                  <wp:positionV relativeFrom="paragraph">
                    <wp:posOffset>60960</wp:posOffset>
                  </wp:positionV>
                  <wp:extent cx="1959610" cy="397510"/>
                  <wp:effectExtent l="0" t="0" r="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9610" cy="39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145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6360</wp:posOffset>
                  </wp:positionV>
                  <wp:extent cx="2388235" cy="313690"/>
                  <wp:effectExtent l="0" t="0" r="0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8235" cy="31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 thuringiensi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x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cerexin B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3840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52070</wp:posOffset>
                  </wp:positionV>
                  <wp:extent cx="2860040" cy="441325"/>
                  <wp:effectExtent l="0" t="0" r="0" b="0"/>
                  <wp:wrapSquare wrapText="bothSides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0040" cy="441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 cereu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illomyc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locillomycin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4864" behindDoc="0" locked="0" layoutInCell="1" allowOverlap="1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147320</wp:posOffset>
                  </wp:positionV>
                  <wp:extent cx="2548890" cy="406400"/>
                  <wp:effectExtent l="0" t="0" r="3810" b="0"/>
                  <wp:wrapSquare wrapText="bothSides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13536" behindDoc="0" locked="0" layoutInCell="1" allowOverlap="1">
                  <wp:simplePos x="0" y="0"/>
                  <wp:positionH relativeFrom="column">
                    <wp:posOffset>26035</wp:posOffset>
                  </wp:positionH>
                  <wp:positionV relativeFrom="paragraph">
                    <wp:posOffset>78105</wp:posOffset>
                  </wp:positionV>
                  <wp:extent cx="1590040" cy="313690"/>
                  <wp:effectExtent l="0" t="0" r="10160" b="11430"/>
                  <wp:wrapSquare wrapText="bothSides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0040" cy="31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subtilis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enibacillus mucilaginosu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49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subtili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ubsp.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inaquosorum,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amyloliquefacien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LFB11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methylotrophic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NJN-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mucilaginos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KNP414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mucilaginos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K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myx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polymyxin A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146050</wp:posOffset>
                  </wp:positionV>
                  <wp:extent cx="2962275" cy="265430"/>
                  <wp:effectExtent l="0" t="0" r="28575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2275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12512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121285</wp:posOffset>
                  </wp:positionV>
                  <wp:extent cx="1910715" cy="313690"/>
                  <wp:effectExtent l="0" t="0" r="0" b="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0715" cy="31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polymyxa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enibacillus peoriae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50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QR-2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b3-1,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 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M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E681,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 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SC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eori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HS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enibacter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71552" behindDoc="1" locked="0" layoutInCell="1" allowOverlap="1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194945</wp:posOffset>
                  </wp:positionV>
                  <wp:extent cx="3006725" cy="353695"/>
                  <wp:effectExtent l="0" t="0" r="0" b="0"/>
                  <wp:wrapTight wrapText="bothSides">
                    <wp:wrapPolygon>
                      <wp:start x="5885" y="0"/>
                      <wp:lineTo x="821" y="4498"/>
                      <wp:lineTo x="137" y="7872"/>
                      <wp:lineTo x="547" y="14620"/>
                      <wp:lineTo x="20528" y="14620"/>
                      <wp:lineTo x="21212" y="12371"/>
                      <wp:lineTo x="21212" y="7872"/>
                      <wp:lineTo x="20528" y="0"/>
                      <wp:lineTo x="5885" y="0"/>
                    </wp:wrapPolygon>
                  </wp:wrapTight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6725" cy="353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11488" behindDoc="0" locked="0" layoutInCell="1" allowOverlap="1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104140</wp:posOffset>
                  </wp:positionV>
                  <wp:extent cx="1535430" cy="313690"/>
                  <wp:effectExtent l="0" t="0" r="7620" b="0"/>
                  <wp:wrapSquare wrapText="bothSides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5430" cy="31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revibacillus laterospor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. mucilaginos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. peoriae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aenibacillus terrae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5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laterospor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LMG 1544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mucilaginosu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KNP414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mucilaginos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301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eoria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HS31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terr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HPL-003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aenibacillu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sp. FSL H7-0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usaricid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(e.g. fusaricidin C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5888" behindDoc="0" locked="0" layoutInCell="1" allowOverlap="1">
                  <wp:simplePos x="0" y="0"/>
                  <wp:positionH relativeFrom="column">
                    <wp:posOffset>147320</wp:posOffset>
                  </wp:positionH>
                  <wp:positionV relativeFrom="paragraph">
                    <wp:posOffset>86360</wp:posOffset>
                  </wp:positionV>
                  <wp:extent cx="2016760" cy="588010"/>
                  <wp:effectExtent l="0" t="0" r="0" b="0"/>
                  <wp:wrapSquare wrapText="bothSides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760" cy="588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10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8430</wp:posOffset>
                  </wp:positionV>
                  <wp:extent cx="2271395" cy="229235"/>
                  <wp:effectExtent l="0" t="0" r="14605" b="18415"/>
                  <wp:wrapSquare wrapText="bothSides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139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polymyxa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. peoriae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enibacillus bov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3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QR-2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b3-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M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E68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C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CF05, 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eori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HS31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bovi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BD352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aeni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 IHB B 3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decapt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tridecaptin A1)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6912" behindDoc="0" locked="0" layoutInCell="1" allowOverlap="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73990</wp:posOffset>
                  </wp:positionV>
                  <wp:extent cx="3038475" cy="324485"/>
                  <wp:effectExtent l="0" t="0" r="9525" b="0"/>
                  <wp:wrapSquare wrapText="bothSides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847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9440" behindDoc="0" locked="0" layoutInCell="1" allowOverlap="1">
                  <wp:simplePos x="0" y="0"/>
                  <wp:positionH relativeFrom="column">
                    <wp:posOffset>34925</wp:posOffset>
                  </wp:positionH>
                  <wp:positionV relativeFrom="paragraph">
                    <wp:posOffset>104140</wp:posOffset>
                  </wp:positionV>
                  <wp:extent cx="1760855" cy="320675"/>
                  <wp:effectExtent l="0" t="0" r="0" b="3175"/>
                  <wp:wrapSquare wrapText="bothSides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0855" cy="32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. polymyxa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. mucilaginos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 xml:space="preserve">P. peoriae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terrae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36, all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xym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pt-BR" w:eastAsia="zh-CN"/>
              </w:rPr>
              <w:t>P. mucilaginosus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pt-B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pt-BR" w:eastAsia="zh-CN"/>
              </w:rPr>
              <w:t>P. Peoria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terr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aeni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IHBB 10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pept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7936" behindDoc="0" locked="0" layoutInCell="1" allowOverlap="1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51435</wp:posOffset>
                  </wp:positionV>
                  <wp:extent cx="2653665" cy="387350"/>
                  <wp:effectExtent l="0" t="0" r="13335" b="0"/>
                  <wp:wrapSquare wrapText="bothSides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665" cy="38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lgipept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pelgipeptinC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inline distT="0" distB="0" distL="0" distR="0">
                  <wp:extent cx="2790825" cy="402590"/>
                  <wp:effectExtent l="0" t="0" r="952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825" cy="402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8416" behindDoc="0" locked="0" layoutInCell="1" allowOverlap="1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60960</wp:posOffset>
                  </wp:positionV>
                  <wp:extent cx="2087880" cy="286385"/>
                  <wp:effectExtent l="0" t="0" r="7620" b="0"/>
                  <wp:wrapSquare wrapText="bothSides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7880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tapept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octapeptinD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drawing>
                <wp:inline distT="0" distB="0" distL="0" distR="0">
                  <wp:extent cx="2777490" cy="40957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90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vaser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polymyxa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taval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polymyxa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ssificatio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RPs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s</w:t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pt-BR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8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itrac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8960" behindDoc="0" locked="0" layoutInCell="1" allowOverlap="1">
                  <wp:simplePos x="0" y="0"/>
                  <wp:positionH relativeFrom="column">
                    <wp:posOffset>398145</wp:posOffset>
                  </wp:positionH>
                  <wp:positionV relativeFrom="paragraph">
                    <wp:posOffset>81915</wp:posOffset>
                  </wp:positionV>
                  <wp:extent cx="1724025" cy="1160780"/>
                  <wp:effectExtent l="0" t="0" r="9525" b="1270"/>
                  <wp:wrapSquare wrapText="bothSides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1160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7392" behindDoc="0" locked="0" layoutInCell="1" allowOverlap="1">
                  <wp:simplePos x="0" y="0"/>
                  <wp:positionH relativeFrom="column">
                    <wp:posOffset>60960</wp:posOffset>
                  </wp:positionH>
                  <wp:positionV relativeFrom="paragraph">
                    <wp:posOffset>104140</wp:posOffset>
                  </wp:positionV>
                  <wp:extent cx="1651635" cy="313690"/>
                  <wp:effectExtent l="0" t="0" r="5715" b="0"/>
                  <wp:wrapSquare wrapText="bothSides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5" cy="31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cer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paralicheniform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P. bov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enibacillus duru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56, 157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cer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ATCC 1087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cer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m1550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. cereu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Rock3-28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cer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Rock3-29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cer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Rock4-18, all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pt-BR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pt-BR" w:eastAsia="zh-CN"/>
              </w:rPr>
              <w:t>aralicheniformis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bovi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BD352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dur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DSM 1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ilys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inline distT="0" distB="0" distL="0" distR="0">
                  <wp:extent cx="921385" cy="25908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3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6368" behindDoc="0" locked="0" layoutInCell="1" allowOverlap="1">
                  <wp:simplePos x="0" y="0"/>
                  <wp:positionH relativeFrom="column">
                    <wp:posOffset>34925</wp:posOffset>
                  </wp:positionH>
                  <wp:positionV relativeFrom="paragraph">
                    <wp:posOffset>104140</wp:posOffset>
                  </wp:positionV>
                  <wp:extent cx="2169795" cy="286385"/>
                  <wp:effectExtent l="0" t="0" r="1905" b="0"/>
                  <wp:wrapSquare wrapText="bothSides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979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subtilis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 pumil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58, most of the predicted species strains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izoctic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rhizocticinA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inline distT="0" distB="0" distL="0" distR="0">
                  <wp:extent cx="621030" cy="25273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0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53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2070</wp:posOffset>
                  </wp:positionV>
                  <wp:extent cx="2326640" cy="354965"/>
                  <wp:effectExtent l="0" t="0" r="0" b="6985"/>
                  <wp:wrapSquare wrapText="bothSides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640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subtil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atropha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59, most of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subtili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and</w:t>
            </w:r>
          </w:p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atropha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BS3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4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robactin</w:t>
            </w:r>
          </w:p>
        </w:tc>
        <w:tc>
          <w:tcPr>
            <w:tcW w:w="4768" w:type="dxa"/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130175</wp:posOffset>
                  </wp:positionH>
                  <wp:positionV relativeFrom="paragraph">
                    <wp:posOffset>180975</wp:posOffset>
                  </wp:positionV>
                  <wp:extent cx="1863725" cy="2004060"/>
                  <wp:effectExtent l="0" t="0" r="3175" b="15240"/>
                  <wp:wrapTopAndBottom/>
                  <wp:docPr id="53" name="图片 53" descr="Petrobac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Petrobactin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3725" cy="2004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drawing>
                <wp:anchor distT="0" distB="0" distL="0" distR="0" simplePos="0" relativeHeight="2517043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8430</wp:posOffset>
                  </wp:positionV>
                  <wp:extent cx="2149475" cy="313690"/>
                  <wp:effectExtent l="0" t="0" r="3175" b="0"/>
                  <wp:wrapSquare wrapText="bothSides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9475" cy="31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thurigi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nthrac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cer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mycoide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weihenstephan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bombysept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toyon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aterospor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evibacillus brev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mucilaginosu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60, most of the predicted species strains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illibact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77470</wp:posOffset>
                  </wp:positionH>
                  <wp:positionV relativeFrom="paragraph">
                    <wp:posOffset>389255</wp:posOffset>
                  </wp:positionV>
                  <wp:extent cx="2352040" cy="2018030"/>
                  <wp:effectExtent l="0" t="0" r="10160" b="1270"/>
                  <wp:wrapSquare wrapText="bothSides"/>
                  <wp:docPr id="55" name="图片 55" descr="Bacillibac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Bacillibactin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2040" cy="2018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3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3505</wp:posOffset>
                  </wp:positionV>
                  <wp:extent cx="1583055" cy="286385"/>
                  <wp:effectExtent l="0" t="0" r="0" b="0"/>
                  <wp:wrapSquare wrapText="bothSides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305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subtil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thuringi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nthrac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cer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icheniform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paralicheniform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atropha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mycoide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weihenstephan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cytotox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endophyt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pseudomcoide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bombysept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toyon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eo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. larvae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bov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60, most of the predicted species strains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adic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89984" behindDoc="0" locked="0" layoutInCell="1" allowOverlap="1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86360</wp:posOffset>
                  </wp:positionV>
                  <wp:extent cx="925830" cy="252095"/>
                  <wp:effectExtent l="0" t="0" r="0" b="0"/>
                  <wp:wrapSquare wrapText="bothSides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583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277495</wp:posOffset>
                  </wp:positionH>
                  <wp:positionV relativeFrom="paragraph">
                    <wp:posOffset>95885</wp:posOffset>
                  </wp:positionV>
                  <wp:extent cx="715645" cy="242570"/>
                  <wp:effectExtent l="0" t="0" r="8255" b="5080"/>
                  <wp:wrapSquare wrapText="bothSides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4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645" cy="242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polymyxa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larvae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6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QR-2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larva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ubsp.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larv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DSM 25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micidin S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67456" behindDoc="1" locked="0" layoutInCell="1" allowOverlap="1">
                  <wp:simplePos x="0" y="0"/>
                  <wp:positionH relativeFrom="column">
                    <wp:posOffset>123190</wp:posOffset>
                  </wp:positionH>
                  <wp:positionV relativeFrom="paragraph">
                    <wp:posOffset>117475</wp:posOffset>
                  </wp:positionV>
                  <wp:extent cx="3432810" cy="323850"/>
                  <wp:effectExtent l="0" t="0" r="0" b="0"/>
                  <wp:wrapTight wrapText="bothSides">
                    <wp:wrapPolygon>
                      <wp:start x="1199" y="0"/>
                      <wp:lineTo x="0" y="13976"/>
                      <wp:lineTo x="120" y="19059"/>
                      <wp:lineTo x="15583" y="19059"/>
                      <wp:lineTo x="16901" y="16518"/>
                      <wp:lineTo x="17021" y="12706"/>
                      <wp:lineTo x="16062" y="0"/>
                      <wp:lineTo x="1199" y="0"/>
                    </wp:wrapPolygon>
                  </wp:wrapTight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281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2272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52070</wp:posOffset>
                  </wp:positionV>
                  <wp:extent cx="1344295" cy="307340"/>
                  <wp:effectExtent l="0" t="0" r="8255" b="0"/>
                  <wp:wrapSquare wrapText="bothSides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295" cy="307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brevi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63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. brevi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NBRC 100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ocidine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68480" behindDoc="1" locked="0" layoutInCell="1" allowOverlap="1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30810</wp:posOffset>
                  </wp:positionV>
                  <wp:extent cx="2751455" cy="294005"/>
                  <wp:effectExtent l="0" t="0" r="0" b="10795"/>
                  <wp:wrapTight wrapText="bothSides">
                    <wp:wrapPolygon>
                      <wp:start x="1944" y="0"/>
                      <wp:lineTo x="299" y="11570"/>
                      <wp:lineTo x="0" y="14462"/>
                      <wp:lineTo x="150" y="20247"/>
                      <wp:lineTo x="19890" y="20247"/>
                      <wp:lineTo x="21087" y="17355"/>
                      <wp:lineTo x="21087" y="13016"/>
                      <wp:lineTo x="20040" y="0"/>
                      <wp:lineTo x="1944" y="0"/>
                    </wp:wrapPolygon>
                  </wp:wrapTight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9203" b="88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1455" cy="294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1248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43815</wp:posOffset>
                  </wp:positionV>
                  <wp:extent cx="1515110" cy="293370"/>
                  <wp:effectExtent l="0" t="0" r="8890" b="0"/>
                  <wp:wrapSquare wrapText="bothSides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0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5110" cy="293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laterospor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brevi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6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brevi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NBRC 100599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. laterosporu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LMG 15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Classification 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Ks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pt-BR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illaene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268605</wp:posOffset>
                  </wp:positionV>
                  <wp:extent cx="2896870" cy="458470"/>
                  <wp:effectExtent l="0" t="0" r="17780" b="17780"/>
                  <wp:wrapSquare wrapText="bothSides"/>
                  <wp:docPr id="56" name="图片 56" descr="Bacillae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Bacillaene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6870" cy="45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700224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147320</wp:posOffset>
                  </wp:positionV>
                  <wp:extent cx="2169795" cy="457200"/>
                  <wp:effectExtent l="0" t="0" r="1905" b="0"/>
                  <wp:wrapSquare wrapText="bothSides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979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subtil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atrophae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. polymyxa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duru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69, most of the predicted species 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aeni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FSL P4-0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1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icid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112395</wp:posOffset>
                  </wp:positionH>
                  <wp:positionV relativeFrom="paragraph">
                    <wp:posOffset>138430</wp:posOffset>
                  </wp:positionV>
                  <wp:extent cx="1225550" cy="1050925"/>
                  <wp:effectExtent l="0" t="0" r="12700" b="15875"/>
                  <wp:wrapSquare wrapText="bothSides"/>
                  <wp:docPr id="59" name="图片 59" descr="Difficid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Difficidin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0" cy="1050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9200" behindDoc="0" locked="0" layoutInCell="1" allowOverlap="1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112395</wp:posOffset>
                  </wp:positionV>
                  <wp:extent cx="2340610" cy="389255"/>
                  <wp:effectExtent l="0" t="0" r="0" b="0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6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10" cy="389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71, most of the predicted species 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BH07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acillu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sp. SDLI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aeni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FSL R7-0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0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rolact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199390</wp:posOffset>
                  </wp:positionH>
                  <wp:positionV relativeFrom="paragraph">
                    <wp:posOffset>104140</wp:posOffset>
                  </wp:positionV>
                  <wp:extent cx="1274445" cy="1100455"/>
                  <wp:effectExtent l="0" t="0" r="1905" b="4445"/>
                  <wp:wrapSquare wrapText="bothSides"/>
                  <wp:docPr id="60" name="图片 60" descr="Macrolac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Macrolactin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4445" cy="110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8176" behindDoc="0" locked="0" layoutInCell="1" allowOverlap="1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78105</wp:posOffset>
                  </wp:positionV>
                  <wp:extent cx="2115185" cy="340995"/>
                  <wp:effectExtent l="0" t="0" r="0" b="1905"/>
                  <wp:wrapSquare wrapText="bothSides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5185" cy="340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amyloliquefacien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methylotroph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73,  most of the predicted species strains in this study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BH07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acill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p. SDLI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8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enimacrolidi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104140</wp:posOffset>
                  </wp:positionV>
                  <wp:extent cx="1480820" cy="1371600"/>
                  <wp:effectExtent l="0" t="0" r="5080" b="0"/>
                  <wp:wrapSquare wrapText="bothSides"/>
                  <wp:docPr id="61" name="图片 61" descr="Paenimacrolid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Paenimacrolidin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082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7152" behindDoc="0" locked="0" layoutInCell="1" allowOverlap="1">
                  <wp:simplePos x="0" y="0"/>
                  <wp:positionH relativeFrom="column">
                    <wp:posOffset>26035</wp:posOffset>
                  </wp:positionH>
                  <wp:positionV relativeFrom="paragraph">
                    <wp:posOffset>69215</wp:posOffset>
                  </wp:positionV>
                  <wp:extent cx="1651635" cy="354965"/>
                  <wp:effectExtent l="0" t="0" r="5715" b="6985"/>
                  <wp:wrapSquare wrapText="bothSides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5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enibacil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0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iliskamides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-17780</wp:posOffset>
                  </wp:positionH>
                  <wp:positionV relativeFrom="paragraph">
                    <wp:posOffset>76835</wp:posOffset>
                  </wp:positionV>
                  <wp:extent cx="1765300" cy="848995"/>
                  <wp:effectExtent l="0" t="0" r="6350" b="8255"/>
                  <wp:wrapSquare wrapText="bothSides"/>
                  <wp:docPr id="62" name="图片 62" descr="Basiliskamid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Basiliskamides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5300" cy="848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6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0325</wp:posOffset>
                  </wp:positionV>
                  <wp:extent cx="2094865" cy="340995"/>
                  <wp:effectExtent l="0" t="0" r="0" b="1905"/>
                  <wp:wrapSquare wrapText="bothSides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4865" cy="340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laterosporu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RPS/PKS hybrid  synthesized compounds</w:t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enilarv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paenilarvin A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69504" behindDoc="1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59690</wp:posOffset>
                  </wp:positionV>
                  <wp:extent cx="2070100" cy="314325"/>
                  <wp:effectExtent l="0" t="0" r="0" b="0"/>
                  <wp:wrapTight wrapText="bothSides">
                    <wp:wrapPolygon>
                      <wp:start x="1789" y="0"/>
                      <wp:lineTo x="199" y="11782"/>
                      <wp:lineTo x="994" y="19636"/>
                      <wp:lineTo x="19281" y="19636"/>
                      <wp:lineTo x="20871" y="17018"/>
                      <wp:lineTo x="21070" y="11782"/>
                      <wp:lineTo x="20275" y="0"/>
                      <wp:lineTo x="1789" y="0"/>
                    </wp:wrapPolygon>
                  </wp:wrapTight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01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5104" behindDoc="0" locked="0" layoutInCell="1" allowOverlap="1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86995</wp:posOffset>
                  </wp:positionV>
                  <wp:extent cx="1371600" cy="286385"/>
                  <wp:effectExtent l="0" t="0" r="0" b="0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polymyxa, 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. larvae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80, 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polymyx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C2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E68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CF05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P. polymyxa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M1, SQR2-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. larva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subsp.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larv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DSM 25430,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wittermicin A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2032" behindDoc="0" locked="0" layoutInCell="1" allowOverlap="1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130175</wp:posOffset>
                  </wp:positionV>
                  <wp:extent cx="2886710" cy="205105"/>
                  <wp:effectExtent l="0" t="0" r="0" b="3175"/>
                  <wp:wrapSquare wrapText="bothSides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710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4080" behindDoc="0" locked="0" layoutInCell="1" allowOverlap="1">
                  <wp:simplePos x="0" y="0"/>
                  <wp:positionH relativeFrom="column">
                    <wp:posOffset>-17145</wp:posOffset>
                  </wp:positionH>
                  <wp:positionV relativeFrom="paragraph">
                    <wp:posOffset>103505</wp:posOffset>
                  </wp:positionV>
                  <wp:extent cx="2279015" cy="255270"/>
                  <wp:effectExtent l="0" t="0" r="6985" b="12065"/>
                  <wp:wrapSquare wrapText="bothSides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9015" cy="255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thurigi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cereus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18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thuringiensi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serovar thuringiensis str.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IS505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. thuringiensis serovar galleria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HD-29, B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. thuringiensis serovar kurstaki str.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HD-1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. thuringiensis serovar kurstaki str.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YBT-1520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B. thuringiensis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YC-10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cer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ATCC 10876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B. cereus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F65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28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enilamicins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e.g. paenilamicinA1)</w:t>
            </w:r>
          </w:p>
        </w:tc>
        <w:tc>
          <w:tcPr>
            <w:tcW w:w="4768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1008" behindDoc="0" locked="0" layoutInCell="1" allowOverlap="1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30175</wp:posOffset>
                  </wp:positionV>
                  <wp:extent cx="2804795" cy="254635"/>
                  <wp:effectExtent l="0" t="0" r="0" b="0"/>
                  <wp:wrapSquare wrapText="bothSides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79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80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0" distR="0" simplePos="0" relativeHeight="251693056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52070</wp:posOffset>
                  </wp:positionV>
                  <wp:extent cx="2061210" cy="314325"/>
                  <wp:effectExtent l="0" t="0" r="0" b="9525"/>
                  <wp:wrapSquare wrapText="bothSides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4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2561" cy="3165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6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weihenstephan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endophyticu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illus gobiensis,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. larvae</w:t>
            </w:r>
          </w:p>
        </w:tc>
        <w:tc>
          <w:tcPr>
            <w:tcW w:w="2285" w:type="dxa"/>
            <w:shd w:val="clear" w:color="auto" w:fill="auto"/>
          </w:tcPr>
          <w:p>
            <w:pPr>
              <w:spacing w:after="0" w:line="360" w:lineRule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83, most of the predicted species strains in this study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*Gene clusters encoding NRPSs or PKSs or NRPS/PKS hybrids are indicated in different arrow boxes. “-” means lack of information.</w:t>
      </w:r>
      <w:r>
        <w:rPr>
          <w:rFonts w:hint="eastAsia" w:ascii="Times New Roman" w:hAnsi="Times New Roman" w:cs="Times New Roman"/>
          <w:i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sz w:val="20"/>
          <w:szCs w:val="20"/>
          <w:highlight w:val="yellow"/>
          <w:lang w:val="en-US" w:eastAsia="zh-CN"/>
        </w:rPr>
        <w:t>Structures of compounds are drawn by  ChemDraw. Examples are refered to references of reported peptides and strains of predicted gene clusters in this study.</w:t>
      </w:r>
    </w:p>
    <w:sectPr>
      <w:pgSz w:w="16838" w:h="11906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｣ﾍ｣ﾓ ﾃｯ">
    <w:altName w:val="MS Mincho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1FE"/>
    <w:rsid w:val="001527D2"/>
    <w:rsid w:val="002821BF"/>
    <w:rsid w:val="00377BBB"/>
    <w:rsid w:val="003A3299"/>
    <w:rsid w:val="00491FF0"/>
    <w:rsid w:val="00546459"/>
    <w:rsid w:val="006D453D"/>
    <w:rsid w:val="007101FE"/>
    <w:rsid w:val="009F4B5F"/>
    <w:rsid w:val="00C66BD6"/>
    <w:rsid w:val="00D445E4"/>
    <w:rsid w:val="00EC735F"/>
    <w:rsid w:val="00F65CEB"/>
    <w:rsid w:val="048958BF"/>
    <w:rsid w:val="06A95438"/>
    <w:rsid w:val="11C86CFE"/>
    <w:rsid w:val="12DB20AE"/>
    <w:rsid w:val="133A786E"/>
    <w:rsid w:val="13C5203E"/>
    <w:rsid w:val="15ED1F30"/>
    <w:rsid w:val="17781BDF"/>
    <w:rsid w:val="1E391B31"/>
    <w:rsid w:val="267D6850"/>
    <w:rsid w:val="34D01FDC"/>
    <w:rsid w:val="3D376E50"/>
    <w:rsid w:val="473F19D7"/>
    <w:rsid w:val="4C3C3092"/>
    <w:rsid w:val="4E1E3A11"/>
    <w:rsid w:val="54574544"/>
    <w:rsid w:val="5C614A70"/>
    <w:rsid w:val="5EF85CD5"/>
    <w:rsid w:val="621F0C1F"/>
    <w:rsid w:val="670E5090"/>
    <w:rsid w:val="6C5152CE"/>
    <w:rsid w:val="6D1B4048"/>
    <w:rsid w:val="75B652E4"/>
    <w:rsid w:val="75CF0657"/>
    <w:rsid w:val="76FB0062"/>
    <w:rsid w:val="778B7424"/>
    <w:rsid w:val="793C621E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nl-NL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5">
    <w:name w:val="Balloon Text Char"/>
    <w:basedOn w:val="3"/>
    <w:link w:val="2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07/relationships/hdphoto" Target="media/hdphoto2.wdp"/><Relationship Id="rId86" Type="http://schemas.openxmlformats.org/officeDocument/2006/relationships/fontTable" Target="fontTable.xml"/><Relationship Id="rId85" Type="http://schemas.openxmlformats.org/officeDocument/2006/relationships/customXml" Target="../customXml/item1.xml"/><Relationship Id="rId84" Type="http://schemas.microsoft.com/office/2007/relationships/hdphoto" Target="media/hdphoto26.wdp"/><Relationship Id="rId83" Type="http://schemas.openxmlformats.org/officeDocument/2006/relationships/image" Target="media/image55.png"/><Relationship Id="rId82" Type="http://schemas.openxmlformats.org/officeDocument/2006/relationships/image" Target="media/image54.png"/><Relationship Id="rId81" Type="http://schemas.microsoft.com/office/2007/relationships/hdphoto" Target="media/hdphoto25.wdp"/><Relationship Id="rId80" Type="http://schemas.openxmlformats.org/officeDocument/2006/relationships/image" Target="media/image53.png"/><Relationship Id="rId8" Type="http://schemas.openxmlformats.org/officeDocument/2006/relationships/image" Target="media/image4.png"/><Relationship Id="rId79" Type="http://schemas.openxmlformats.org/officeDocument/2006/relationships/image" Target="media/image52.png"/><Relationship Id="rId78" Type="http://schemas.microsoft.com/office/2007/relationships/hdphoto" Target="media/hdphoto24.wdp"/><Relationship Id="rId77" Type="http://schemas.openxmlformats.org/officeDocument/2006/relationships/image" Target="media/image51.png"/><Relationship Id="rId76" Type="http://schemas.openxmlformats.org/officeDocument/2006/relationships/image" Target="media/image50.png"/><Relationship Id="rId75" Type="http://schemas.microsoft.com/office/2007/relationships/hdphoto" Target="media/hdphoto23.wdp"/><Relationship Id="rId74" Type="http://schemas.openxmlformats.org/officeDocument/2006/relationships/image" Target="media/image49.png"/><Relationship Id="rId73" Type="http://schemas.openxmlformats.org/officeDocument/2006/relationships/image" Target="media/image48.jpeg"/><Relationship Id="rId72" Type="http://schemas.microsoft.com/office/2007/relationships/hdphoto" Target="media/hdphoto22.wdp"/><Relationship Id="rId71" Type="http://schemas.openxmlformats.org/officeDocument/2006/relationships/image" Target="media/image47.png"/><Relationship Id="rId70" Type="http://schemas.openxmlformats.org/officeDocument/2006/relationships/image" Target="media/image46.jpeg"/><Relationship Id="rId7" Type="http://schemas.openxmlformats.org/officeDocument/2006/relationships/image" Target="media/image3.png"/><Relationship Id="rId69" Type="http://schemas.microsoft.com/office/2007/relationships/hdphoto" Target="media/hdphoto21.wdp"/><Relationship Id="rId68" Type="http://schemas.openxmlformats.org/officeDocument/2006/relationships/image" Target="media/image45.png"/><Relationship Id="rId67" Type="http://schemas.openxmlformats.org/officeDocument/2006/relationships/image" Target="media/image44.jpeg"/><Relationship Id="rId66" Type="http://schemas.microsoft.com/office/2007/relationships/hdphoto" Target="media/hdphoto20.wdp"/><Relationship Id="rId65" Type="http://schemas.openxmlformats.org/officeDocument/2006/relationships/image" Target="media/image43.png"/><Relationship Id="rId64" Type="http://schemas.openxmlformats.org/officeDocument/2006/relationships/image" Target="media/image42.jpeg"/><Relationship Id="rId63" Type="http://schemas.microsoft.com/office/2007/relationships/hdphoto" Target="media/hdphoto19.wdp"/><Relationship Id="rId62" Type="http://schemas.openxmlformats.org/officeDocument/2006/relationships/image" Target="media/image41.png"/><Relationship Id="rId61" Type="http://schemas.openxmlformats.org/officeDocument/2006/relationships/image" Target="media/image40.jpeg"/><Relationship Id="rId60" Type="http://schemas.microsoft.com/office/2007/relationships/hdphoto" Target="media/hdphoto18.wdp"/><Relationship Id="rId6" Type="http://schemas.microsoft.com/office/2007/relationships/hdphoto" Target="media/hdphoto1.wdp"/><Relationship Id="rId59" Type="http://schemas.openxmlformats.org/officeDocument/2006/relationships/image" Target="media/image39.png"/><Relationship Id="rId58" Type="http://schemas.openxmlformats.org/officeDocument/2006/relationships/image" Target="media/image38.png"/><Relationship Id="rId57" Type="http://schemas.microsoft.com/office/2007/relationships/hdphoto" Target="media/hdphoto17.wdp"/><Relationship Id="rId56" Type="http://schemas.openxmlformats.org/officeDocument/2006/relationships/image" Target="media/image37.png"/><Relationship Id="rId55" Type="http://schemas.openxmlformats.org/officeDocument/2006/relationships/image" Target="media/image36.png"/><Relationship Id="rId54" Type="http://schemas.microsoft.com/office/2007/relationships/hdphoto" Target="media/hdphoto16.wdp"/><Relationship Id="rId53" Type="http://schemas.openxmlformats.org/officeDocument/2006/relationships/image" Target="media/image35.png"/><Relationship Id="rId52" Type="http://schemas.openxmlformats.org/officeDocument/2006/relationships/image" Target="media/image34.png"/><Relationship Id="rId51" Type="http://schemas.microsoft.com/office/2007/relationships/hdphoto" Target="media/hdphoto15.wdp"/><Relationship Id="rId50" Type="http://schemas.openxmlformats.org/officeDocument/2006/relationships/image" Target="media/image33.png"/><Relationship Id="rId5" Type="http://schemas.openxmlformats.org/officeDocument/2006/relationships/image" Target="media/image2.png"/><Relationship Id="rId49" Type="http://schemas.openxmlformats.org/officeDocument/2006/relationships/image" Target="media/image32.jpeg"/><Relationship Id="rId48" Type="http://schemas.microsoft.com/office/2007/relationships/hdphoto" Target="media/hdphoto14.wdp"/><Relationship Id="rId47" Type="http://schemas.openxmlformats.org/officeDocument/2006/relationships/image" Target="media/image31.png"/><Relationship Id="rId46" Type="http://schemas.openxmlformats.org/officeDocument/2006/relationships/image" Target="media/image30.jpeg"/><Relationship Id="rId45" Type="http://schemas.microsoft.com/office/2007/relationships/hdphoto" Target="media/hdphoto13.wdp"/><Relationship Id="rId44" Type="http://schemas.openxmlformats.org/officeDocument/2006/relationships/image" Target="media/image29.png"/><Relationship Id="rId43" Type="http://schemas.openxmlformats.org/officeDocument/2006/relationships/image" Target="media/image28.png"/><Relationship Id="rId42" Type="http://schemas.microsoft.com/office/2007/relationships/hdphoto" Target="media/hdphoto12.wdp"/><Relationship Id="rId41" Type="http://schemas.openxmlformats.org/officeDocument/2006/relationships/image" Target="media/image27.png"/><Relationship Id="rId40" Type="http://schemas.openxmlformats.org/officeDocument/2006/relationships/image" Target="media/image26.png"/><Relationship Id="rId4" Type="http://schemas.openxmlformats.org/officeDocument/2006/relationships/image" Target="media/image1.png"/><Relationship Id="rId39" Type="http://schemas.microsoft.com/office/2007/relationships/hdphoto" Target="media/hdphoto11.wdp"/><Relationship Id="rId38" Type="http://schemas.openxmlformats.org/officeDocument/2006/relationships/image" Target="media/image25.png"/><Relationship Id="rId37" Type="http://schemas.openxmlformats.org/officeDocument/2006/relationships/image" Target="media/image24.png"/><Relationship Id="rId36" Type="http://schemas.openxmlformats.org/officeDocument/2006/relationships/image" Target="media/image23.png"/><Relationship Id="rId35" Type="http://schemas.microsoft.com/office/2007/relationships/hdphoto" Target="media/hdphoto10.wdp"/><Relationship Id="rId34" Type="http://schemas.openxmlformats.org/officeDocument/2006/relationships/image" Target="media/image22.png"/><Relationship Id="rId33" Type="http://schemas.openxmlformats.org/officeDocument/2006/relationships/image" Target="media/image21.png"/><Relationship Id="rId32" Type="http://schemas.openxmlformats.org/officeDocument/2006/relationships/image" Target="media/image20.png"/><Relationship Id="rId31" Type="http://schemas.microsoft.com/office/2007/relationships/hdphoto" Target="media/hdphoto9.wdp"/><Relationship Id="rId30" Type="http://schemas.openxmlformats.org/officeDocument/2006/relationships/image" Target="media/image19.png"/><Relationship Id="rId3" Type="http://schemas.openxmlformats.org/officeDocument/2006/relationships/theme" Target="theme/theme1.xml"/><Relationship Id="rId29" Type="http://schemas.openxmlformats.org/officeDocument/2006/relationships/image" Target="media/image18.png"/><Relationship Id="rId28" Type="http://schemas.microsoft.com/office/2007/relationships/hdphoto" Target="media/hdphoto8.wdp"/><Relationship Id="rId27" Type="http://schemas.openxmlformats.org/officeDocument/2006/relationships/image" Target="media/image17.png"/><Relationship Id="rId26" Type="http://schemas.openxmlformats.org/officeDocument/2006/relationships/image" Target="media/image16.png"/><Relationship Id="rId25" Type="http://schemas.microsoft.com/office/2007/relationships/hdphoto" Target="media/hdphoto7.wdp"/><Relationship Id="rId24" Type="http://schemas.openxmlformats.org/officeDocument/2006/relationships/image" Target="media/image15.png"/><Relationship Id="rId23" Type="http://schemas.openxmlformats.org/officeDocument/2006/relationships/image" Target="media/image14.png"/><Relationship Id="rId22" Type="http://schemas.microsoft.com/office/2007/relationships/hdphoto" Target="media/hdphoto6.wdp"/><Relationship Id="rId21" Type="http://schemas.openxmlformats.org/officeDocument/2006/relationships/image" Target="media/image13.png"/><Relationship Id="rId20" Type="http://schemas.openxmlformats.org/officeDocument/2006/relationships/image" Target="media/image12.png"/><Relationship Id="rId2" Type="http://schemas.openxmlformats.org/officeDocument/2006/relationships/settings" Target="settings.xml"/><Relationship Id="rId19" Type="http://schemas.microsoft.com/office/2007/relationships/hdphoto" Target="media/hdphoto5.wdp"/><Relationship Id="rId18" Type="http://schemas.openxmlformats.org/officeDocument/2006/relationships/image" Target="media/image11.png"/><Relationship Id="rId17" Type="http://schemas.openxmlformats.org/officeDocument/2006/relationships/image" Target="media/image10.png"/><Relationship Id="rId16" Type="http://schemas.openxmlformats.org/officeDocument/2006/relationships/image" Target="media/image9.png"/><Relationship Id="rId15" Type="http://schemas.microsoft.com/office/2007/relationships/hdphoto" Target="media/hdphoto4.wdp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microsoft.com/office/2007/relationships/hdphoto" Target="media/hdphoto3.wdp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Groningen</Company>
  <Pages>6</Pages>
  <Words>504</Words>
  <Characters>2772</Characters>
  <Lines>23</Lines>
  <Paragraphs>6</Paragraphs>
  <ScaleCrop>false</ScaleCrop>
  <LinksUpToDate>false</LinksUpToDate>
  <CharactersWithSpaces>3270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4:56:00Z</dcterms:created>
  <dc:creator>X. Zhao</dc:creator>
  <cp:lastModifiedBy>zxc</cp:lastModifiedBy>
  <dcterms:modified xsi:type="dcterms:W3CDTF">2016-09-23T06:08:2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